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653"/>
        <w:tblW w:w="0" w:type="auto"/>
        <w:tblLook w:val="04A0" w:firstRow="1" w:lastRow="0" w:firstColumn="1" w:lastColumn="0" w:noHBand="0" w:noVBand="1"/>
      </w:tblPr>
      <w:tblGrid>
        <w:gridCol w:w="3573"/>
        <w:gridCol w:w="5173"/>
      </w:tblGrid>
      <w:tr w:rsidR="00DB199C" w:rsidRPr="00F90884" w14:paraId="6A4A4238" w14:textId="77777777" w:rsidTr="001B442D">
        <w:trPr>
          <w:trHeight w:val="243"/>
        </w:trPr>
        <w:tc>
          <w:tcPr>
            <w:tcW w:w="3573" w:type="dxa"/>
          </w:tcPr>
          <w:p w14:paraId="53A266DA" w14:textId="77777777" w:rsidR="00DB199C" w:rsidRPr="00F90884" w:rsidRDefault="00DB199C" w:rsidP="001B442D">
            <w:pPr>
              <w:rPr>
                <w:rFonts w:ascii="Times New Roman" w:hAnsi="Times New Roman" w:cs="Times New Roman"/>
                <w:b/>
                <w:bCs/>
              </w:rPr>
            </w:pPr>
            <w:r w:rsidRPr="00F90884">
              <w:rPr>
                <w:rFonts w:ascii="Times New Roman" w:hAnsi="Times New Roman" w:cs="Times New Roman"/>
                <w:b/>
                <w:bCs/>
              </w:rPr>
              <w:t>Locus</w:t>
            </w:r>
          </w:p>
        </w:tc>
        <w:tc>
          <w:tcPr>
            <w:tcW w:w="5173" w:type="dxa"/>
          </w:tcPr>
          <w:p w14:paraId="1850AEB0" w14:textId="77777777" w:rsidR="00DB199C" w:rsidRPr="00F90884" w:rsidRDefault="00DB199C" w:rsidP="001B442D">
            <w:pPr>
              <w:rPr>
                <w:rFonts w:ascii="Times New Roman" w:hAnsi="Times New Roman" w:cs="Times New Roman"/>
                <w:b/>
                <w:bCs/>
              </w:rPr>
            </w:pPr>
            <w:r w:rsidRPr="00F90884">
              <w:rPr>
                <w:rFonts w:ascii="Times New Roman" w:hAnsi="Times New Roman" w:cs="Times New Roman"/>
                <w:b/>
                <w:bCs/>
              </w:rPr>
              <w:t>PCR Primers (5’ &gt; 3’)</w:t>
            </w:r>
          </w:p>
        </w:tc>
      </w:tr>
      <w:tr w:rsidR="00DB199C" w:rsidRPr="00F90884" w14:paraId="7BBEAD1E" w14:textId="77777777" w:rsidTr="001B442D">
        <w:trPr>
          <w:trHeight w:val="730"/>
        </w:trPr>
        <w:tc>
          <w:tcPr>
            <w:tcW w:w="3573" w:type="dxa"/>
          </w:tcPr>
          <w:p w14:paraId="3DDB4598" w14:textId="77777777" w:rsidR="00DB199C" w:rsidRPr="00F90884" w:rsidRDefault="00DB199C" w:rsidP="001B442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90884">
              <w:rPr>
                <w:rFonts w:ascii="Times New Roman" w:hAnsi="Times New Roman" w:cs="Times New Roman"/>
                <w:b/>
                <w:bCs/>
                <w:i/>
                <w:iCs/>
              </w:rPr>
              <w:t>eF1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α</m:t>
              </m:r>
            </m:oMath>
          </w:p>
        </w:tc>
        <w:tc>
          <w:tcPr>
            <w:tcW w:w="5173" w:type="dxa"/>
          </w:tcPr>
          <w:p w14:paraId="2009BD99" w14:textId="77777777" w:rsidR="00DB199C" w:rsidRPr="00F90884" w:rsidRDefault="00DB199C" w:rsidP="001B442D">
            <w:pPr>
              <w:rPr>
                <w:rFonts w:ascii="Times New Roman" w:hAnsi="Times New Roman" w:cs="Times New Roman"/>
              </w:rPr>
            </w:pPr>
            <w:r w:rsidRPr="00F9088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GAATTCCCTCCCCTCGGT</w:t>
            </w:r>
          </w:p>
          <w:p w14:paraId="30BB6735" w14:textId="77777777" w:rsidR="00DB199C" w:rsidRPr="00F90884" w:rsidRDefault="00DB199C" w:rsidP="001B442D">
            <w:pPr>
              <w:rPr>
                <w:rFonts w:ascii="Times New Roman" w:hAnsi="Times New Roman" w:cs="Times New Roman"/>
              </w:rPr>
            </w:pPr>
            <w:r w:rsidRPr="00F9088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ACCAGCACCTTCCTTGAA</w:t>
            </w:r>
          </w:p>
          <w:p w14:paraId="207320D1" w14:textId="77777777" w:rsidR="00DB199C" w:rsidRPr="00F90884" w:rsidRDefault="00DB199C" w:rsidP="001B442D">
            <w:pPr>
              <w:rPr>
                <w:rFonts w:ascii="Times New Roman" w:hAnsi="Times New Roman" w:cs="Times New Roman"/>
              </w:rPr>
            </w:pPr>
          </w:p>
        </w:tc>
      </w:tr>
      <w:tr w:rsidR="00DB199C" w:rsidRPr="00F90884" w14:paraId="25C5F4EE" w14:textId="77777777" w:rsidTr="001B442D">
        <w:trPr>
          <w:trHeight w:val="730"/>
        </w:trPr>
        <w:tc>
          <w:tcPr>
            <w:tcW w:w="3573" w:type="dxa"/>
          </w:tcPr>
          <w:p w14:paraId="5D0444C5" w14:textId="77777777" w:rsidR="00DB199C" w:rsidRPr="00F90884" w:rsidRDefault="00DB199C" w:rsidP="001B442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90884">
              <w:rPr>
                <w:rFonts w:ascii="Times New Roman" w:hAnsi="Times New Roman" w:cs="Times New Roman"/>
                <w:b/>
                <w:bCs/>
                <w:i/>
                <w:iCs/>
              </w:rPr>
              <w:t>rpL3</w:t>
            </w:r>
          </w:p>
        </w:tc>
        <w:tc>
          <w:tcPr>
            <w:tcW w:w="5173" w:type="dxa"/>
          </w:tcPr>
          <w:p w14:paraId="07CF1090" w14:textId="77777777" w:rsidR="00DB199C" w:rsidRPr="00F90884" w:rsidRDefault="00DB199C" w:rsidP="001B442D">
            <w:pPr>
              <w:rPr>
                <w:rFonts w:ascii="Times New Roman" w:hAnsi="Times New Roman" w:cs="Times New Roman"/>
              </w:rPr>
            </w:pPr>
            <w:r w:rsidRPr="00F9088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GTCCCTTCGTGTCCACAC</w:t>
            </w:r>
          </w:p>
          <w:p w14:paraId="2DBB135E" w14:textId="77777777" w:rsidR="00DB199C" w:rsidRPr="00F90884" w:rsidRDefault="00DB199C" w:rsidP="001B442D">
            <w:pPr>
              <w:rPr>
                <w:rFonts w:ascii="Times New Roman" w:hAnsi="Times New Roman" w:cs="Times New Roman"/>
              </w:rPr>
            </w:pPr>
            <w:r w:rsidRPr="00F9088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TGTCTGGAAGCGACCATGT</w:t>
            </w:r>
          </w:p>
          <w:p w14:paraId="7CE2D9AE" w14:textId="77777777" w:rsidR="00DB199C" w:rsidRPr="00F90884" w:rsidRDefault="00DB199C" w:rsidP="001B442D">
            <w:pPr>
              <w:rPr>
                <w:rFonts w:ascii="Times New Roman" w:hAnsi="Times New Roman" w:cs="Times New Roman"/>
              </w:rPr>
            </w:pPr>
          </w:p>
        </w:tc>
      </w:tr>
      <w:tr w:rsidR="00DB199C" w:rsidRPr="00F90884" w14:paraId="232ED244" w14:textId="77777777" w:rsidTr="001B442D">
        <w:trPr>
          <w:trHeight w:val="486"/>
        </w:trPr>
        <w:tc>
          <w:tcPr>
            <w:tcW w:w="3573" w:type="dxa"/>
          </w:tcPr>
          <w:p w14:paraId="365206BC" w14:textId="77777777" w:rsidR="00DB199C" w:rsidRPr="00F90884" w:rsidRDefault="00DB199C" w:rsidP="001B442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F90884">
              <w:rPr>
                <w:rFonts w:ascii="Times New Roman" w:hAnsi="Times New Roman" w:cs="Times New Roman"/>
                <w:b/>
                <w:bCs/>
                <w:i/>
                <w:iCs/>
              </w:rPr>
              <w:t>polyABP</w:t>
            </w:r>
            <w:proofErr w:type="spellEnd"/>
          </w:p>
        </w:tc>
        <w:tc>
          <w:tcPr>
            <w:tcW w:w="5173" w:type="dxa"/>
          </w:tcPr>
          <w:p w14:paraId="03D91D96" w14:textId="77777777" w:rsidR="00DB199C" w:rsidRPr="00F90884" w:rsidRDefault="00DB199C" w:rsidP="001B442D">
            <w:pPr>
              <w:rPr>
                <w:rFonts w:ascii="Times New Roman" w:hAnsi="Times New Roman" w:cs="Times New Roman"/>
              </w:rPr>
            </w:pPr>
            <w:r w:rsidRPr="00F9088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TACGCACATCTCTCGGAGC</w:t>
            </w:r>
          </w:p>
          <w:p w14:paraId="3B50BB50" w14:textId="77777777" w:rsidR="00DB199C" w:rsidRPr="00F90884" w:rsidRDefault="00DB199C" w:rsidP="001B442D">
            <w:pPr>
              <w:rPr>
                <w:rFonts w:ascii="Times New Roman" w:hAnsi="Times New Roman" w:cs="Times New Roman"/>
              </w:rPr>
            </w:pPr>
            <w:r w:rsidRPr="00F9088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GCTGGACGTCCACTTGTA</w:t>
            </w:r>
          </w:p>
        </w:tc>
      </w:tr>
      <w:tr w:rsidR="00DB199C" w:rsidRPr="00F90884" w14:paraId="492EA12C" w14:textId="77777777" w:rsidTr="001B442D">
        <w:trPr>
          <w:trHeight w:val="486"/>
        </w:trPr>
        <w:tc>
          <w:tcPr>
            <w:tcW w:w="3573" w:type="dxa"/>
          </w:tcPr>
          <w:p w14:paraId="56454B40" w14:textId="77777777" w:rsidR="00DB199C" w:rsidRPr="00F90884" w:rsidRDefault="00DB199C" w:rsidP="001B442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90884">
              <w:rPr>
                <w:rFonts w:ascii="Times New Roman" w:hAnsi="Times New Roman" w:cs="Times New Roman"/>
                <w:b/>
                <w:bCs/>
                <w:i/>
                <w:iCs/>
              </w:rPr>
              <w:t>cortex</w:t>
            </w:r>
          </w:p>
        </w:tc>
        <w:tc>
          <w:tcPr>
            <w:tcW w:w="5173" w:type="dxa"/>
          </w:tcPr>
          <w:p w14:paraId="3B64BA34" w14:textId="77777777" w:rsidR="00DB199C" w:rsidRPr="00F90884" w:rsidRDefault="00DB199C" w:rsidP="001B442D">
            <w:pPr>
              <w:rPr>
                <w:rFonts w:ascii="Times New Roman" w:hAnsi="Times New Roman" w:cs="Times New Roman"/>
              </w:rPr>
            </w:pPr>
            <w:r w:rsidRPr="00F9088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TAGGACTGGCGAGCTGGTA</w:t>
            </w:r>
          </w:p>
          <w:p w14:paraId="22484292" w14:textId="77777777" w:rsidR="00DB199C" w:rsidRPr="00F90884" w:rsidRDefault="00DB199C" w:rsidP="001B442D">
            <w:pPr>
              <w:rPr>
                <w:rFonts w:ascii="Times New Roman" w:hAnsi="Times New Roman" w:cs="Times New Roman"/>
              </w:rPr>
            </w:pPr>
            <w:r w:rsidRPr="00F9088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TCGTACTCGGTCCAGTCCA</w:t>
            </w:r>
          </w:p>
        </w:tc>
      </w:tr>
    </w:tbl>
    <w:p w14:paraId="39B5642B" w14:textId="77777777" w:rsidR="00425613" w:rsidRDefault="00DB199C"/>
    <w:sectPr w:rsidR="004256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99C"/>
    <w:rsid w:val="004F0A59"/>
    <w:rsid w:val="00AD033B"/>
    <w:rsid w:val="00DB1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E2ED9"/>
  <w15:chartTrackingRefBased/>
  <w15:docId w15:val="{F767424E-0528-4445-BB93-A86ECE773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99C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99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iles</dc:creator>
  <cp:keywords/>
  <dc:description/>
  <cp:lastModifiedBy>Luca Miles</cp:lastModifiedBy>
  <cp:revision>1</cp:revision>
  <dcterms:created xsi:type="dcterms:W3CDTF">2021-06-04T07:22:00Z</dcterms:created>
  <dcterms:modified xsi:type="dcterms:W3CDTF">2021-06-04T07:22:00Z</dcterms:modified>
</cp:coreProperties>
</file>